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8A950" w14:textId="6B72D886" w:rsidR="00181640" w:rsidRPr="00094651" w:rsidRDefault="00181640" w:rsidP="0018164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bookmarkStart w:id="0" w:name="_Hlk184056163"/>
      <w:r w:rsidRPr="00940F6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Table. </w:t>
      </w:r>
      <w:r w:rsidR="001D7E97" w:rsidRPr="0084562F">
        <w:rPr>
          <w:rFonts w:ascii="Times New Roman" w:eastAsia="Times New Roman" w:hAnsi="Times New Roman" w:cs="Times New Roman"/>
          <w:b/>
          <w:sz w:val="24"/>
          <w:szCs w:val="24"/>
        </w:rPr>
        <w:t xml:space="preserve">Raw data for Table </w:t>
      </w:r>
      <w:r w:rsidR="001D7E97">
        <w:rPr>
          <w:rFonts w:ascii="Times New Roman" w:eastAsia="Times New Roman" w:hAnsi="Times New Roman" w:cs="Times New Roman"/>
          <w:b/>
          <w:sz w:val="24"/>
          <w:szCs w:val="24"/>
        </w:rPr>
        <w:t>3</w:t>
      </w:r>
    </w:p>
    <w:tbl>
      <w:tblPr>
        <w:tblW w:w="10615" w:type="dxa"/>
        <w:tblLayout w:type="fixed"/>
        <w:tblLook w:val="04A0" w:firstRow="1" w:lastRow="0" w:firstColumn="1" w:lastColumn="0" w:noHBand="0" w:noVBand="1"/>
      </w:tblPr>
      <w:tblGrid>
        <w:gridCol w:w="1075"/>
        <w:gridCol w:w="651"/>
        <w:gridCol w:w="645"/>
        <w:gridCol w:w="645"/>
        <w:gridCol w:w="1120"/>
        <w:gridCol w:w="1349"/>
        <w:gridCol w:w="1170"/>
        <w:gridCol w:w="1350"/>
        <w:gridCol w:w="1170"/>
        <w:gridCol w:w="1440"/>
      </w:tblGrid>
      <w:tr w:rsidR="00181640" w:rsidRPr="00094651" w14:paraId="029104F6" w14:textId="77777777" w:rsidTr="000867DC">
        <w:trPr>
          <w:trHeight w:val="10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18644499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84F96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A</w:t>
            </w:r>
          </w:p>
          <w:p w14:paraId="29021B90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836A2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P</w:t>
            </w:r>
          </w:p>
          <w:p w14:paraId="7784BE17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D5F02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DZ</w:t>
            </w:r>
          </w:p>
          <w:p w14:paraId="76B2A3DE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57B2D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of explants per plat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34D2F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of YFP stable events Plate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4C3C3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FP stable events % Plate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6F8D0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of YFP stable events Plate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42FC3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FP stable events % Plate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90A68" w14:textId="77777777" w:rsidR="00181640" w:rsidRPr="00094651" w:rsidRDefault="00181640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YFP stable events %</w:t>
            </w:r>
          </w:p>
        </w:tc>
      </w:tr>
      <w:tr w:rsidR="000867DC" w:rsidRPr="00094651" w14:paraId="177F10DF" w14:textId="77777777" w:rsidTr="0054087C">
        <w:trPr>
          <w:trHeight w:val="290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084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Co-incubation</w:t>
            </w:r>
          </w:p>
        </w:tc>
        <w:tc>
          <w:tcPr>
            <w:tcW w:w="6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35C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8138B4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0D4120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2C405C3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51DC94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2C08967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F642CF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11E56A1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7E2DE31" w14:textId="53EE0FDD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F07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F572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DA7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44E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CEB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89D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CA6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1DC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</w:tr>
      <w:tr w:rsidR="000867DC" w:rsidRPr="00094651" w14:paraId="18E5DAA6" w14:textId="77777777" w:rsidTr="0054087C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6E99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2B7E" w14:textId="2DA98515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332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3A5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ACF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8B5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6B9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576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DD7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F56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7</w:t>
            </w:r>
          </w:p>
        </w:tc>
      </w:tr>
      <w:tr w:rsidR="000867DC" w:rsidRPr="00094651" w14:paraId="052A1B6B" w14:textId="77777777" w:rsidTr="0054087C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1BE7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A800" w14:textId="4E073276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F5A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A4B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CB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BC3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99D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CF4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DE0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D40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0</w:t>
            </w:r>
          </w:p>
        </w:tc>
      </w:tr>
      <w:tr w:rsidR="000867DC" w:rsidRPr="00094651" w14:paraId="1E9C2B89" w14:textId="77777777" w:rsidTr="0054087C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A94CA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D6B6" w14:textId="31B57F72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C8F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F5E3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F8D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B8E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83D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5D4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E03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175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0</w:t>
            </w:r>
          </w:p>
        </w:tc>
      </w:tr>
      <w:tr w:rsidR="000867DC" w:rsidRPr="00094651" w14:paraId="27B07EC5" w14:textId="77777777" w:rsidTr="0054087C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EE79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1D8A" w14:textId="60B8D725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0BE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7AE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94C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CAA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23E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C1E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F60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7A0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</w:tr>
      <w:tr w:rsidR="000867DC" w:rsidRPr="00094651" w14:paraId="682CD147" w14:textId="77777777" w:rsidTr="0054087C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C2601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D76B" w14:textId="5591C019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02A8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B84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6B8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0D8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30C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7E1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0CF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5CA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0</w:t>
            </w:r>
          </w:p>
        </w:tc>
      </w:tr>
      <w:tr w:rsidR="000867DC" w:rsidRPr="00094651" w14:paraId="672BB53B" w14:textId="77777777" w:rsidTr="0054087C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583BC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8F33" w14:textId="6248FB00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717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D4B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5FA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128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EFD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43E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E5B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0C5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</w:tr>
      <w:tr w:rsidR="000867DC" w:rsidRPr="00094651" w14:paraId="344DAB93" w14:textId="77777777" w:rsidTr="0054087C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47ECA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C380" w14:textId="65346E58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079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78D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427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CD2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6AE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F54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9AB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144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3</w:t>
            </w:r>
          </w:p>
        </w:tc>
      </w:tr>
      <w:tr w:rsidR="000867DC" w:rsidRPr="00094651" w14:paraId="79E82D61" w14:textId="77777777" w:rsidTr="0054087C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BF57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2ED2" w14:textId="2A29E36D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F34C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8F9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4E2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13E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581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0F9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F88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3E7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</w:tr>
      <w:tr w:rsidR="000867DC" w:rsidRPr="00094651" w14:paraId="124BE262" w14:textId="77777777" w:rsidTr="00EC0305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1D8A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D8B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  <w:p w14:paraId="5611DE7E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691701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4855CC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B43EF0A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83642C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4AD8917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071104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C804BAA" w14:textId="0C8AFE64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94E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E53E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6E9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56E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A10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22C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EDF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5B9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7</w:t>
            </w:r>
          </w:p>
        </w:tc>
      </w:tr>
      <w:tr w:rsidR="000867DC" w:rsidRPr="00094651" w14:paraId="2E955290" w14:textId="77777777" w:rsidTr="00EC0305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8842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6DC9" w14:textId="6799886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674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C00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8CB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01B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0DB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1AE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8ED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C62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</w:tr>
      <w:tr w:rsidR="000867DC" w:rsidRPr="00094651" w14:paraId="78B5ACB0" w14:textId="77777777" w:rsidTr="00EC0305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2A37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59E6" w14:textId="1AF508B9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7ED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86A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5CE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F88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975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2DE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068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574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</w:tr>
      <w:tr w:rsidR="000867DC" w:rsidRPr="00094651" w14:paraId="6BE3726F" w14:textId="77777777" w:rsidTr="00EC0305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D0F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D62C" w14:textId="7EFA3569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174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ADB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346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403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4DE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760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F13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A7F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</w:tr>
      <w:tr w:rsidR="000867DC" w:rsidRPr="00094651" w14:paraId="219CC5C8" w14:textId="77777777" w:rsidTr="00EC0305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9FAC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2785" w14:textId="64AFE403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C58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85F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17D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6FE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92A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470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291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198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0867DC" w:rsidRPr="00094651" w14:paraId="398AE6E3" w14:textId="77777777" w:rsidTr="00EC0305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C418E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AB64" w14:textId="29F778C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0E1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793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883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F0F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E9A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89A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DCE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7E7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</w:tr>
      <w:tr w:rsidR="000867DC" w:rsidRPr="00094651" w14:paraId="517878CA" w14:textId="77777777" w:rsidTr="00EC0305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860C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11ED" w14:textId="6EF26C9C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78F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09E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8D8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41B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43F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858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C4D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5CE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</w:t>
            </w:r>
          </w:p>
        </w:tc>
      </w:tr>
      <w:tr w:rsidR="000867DC" w:rsidRPr="00094651" w14:paraId="5BD8106F" w14:textId="77777777" w:rsidTr="00EC0305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EB9EC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52B9" w14:textId="4D6DD653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61B2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9F0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1C8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D96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426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1D5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67F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64A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</w:tr>
      <w:tr w:rsidR="000867DC" w:rsidRPr="00094651" w14:paraId="71CBEC5D" w14:textId="77777777" w:rsidTr="00EC0305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690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6723" w14:textId="5C089955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9BC1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267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482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CEB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FDB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C27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8A8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FAD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7</w:t>
            </w:r>
          </w:p>
        </w:tc>
      </w:tr>
      <w:tr w:rsidR="000867DC" w:rsidRPr="00094651" w14:paraId="2110FA4B" w14:textId="77777777" w:rsidTr="00F6159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7A432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7AD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AD5EA97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B958431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1FCFD68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1923BB2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2090F5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09EF1E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CB3B8B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CA2E81B" w14:textId="35C2E195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3AC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147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14D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771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373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8B0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3E4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DBD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3</w:t>
            </w:r>
          </w:p>
        </w:tc>
      </w:tr>
      <w:tr w:rsidR="000867DC" w:rsidRPr="00094651" w14:paraId="41B7FC1E" w14:textId="77777777" w:rsidTr="00F6159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C18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06F4" w14:textId="20C9E846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66E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8DF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40D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E7C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59D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6EE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D5E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FA4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7</w:t>
            </w:r>
          </w:p>
        </w:tc>
      </w:tr>
      <w:tr w:rsidR="000867DC" w:rsidRPr="00094651" w14:paraId="6A265BAA" w14:textId="77777777" w:rsidTr="00F6159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FE1D1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E8D6" w14:textId="2A6755F1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58B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6CBA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178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742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B54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6EB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51B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DC6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3</w:t>
            </w:r>
          </w:p>
        </w:tc>
      </w:tr>
      <w:tr w:rsidR="000867DC" w:rsidRPr="00094651" w14:paraId="5674338C" w14:textId="77777777" w:rsidTr="00F6159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76E4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C514" w14:textId="5F30C6B3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72F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9038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9A2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5E0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114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DAF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E71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EB8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3</w:t>
            </w:r>
          </w:p>
        </w:tc>
      </w:tr>
      <w:tr w:rsidR="000867DC" w:rsidRPr="00094651" w14:paraId="5BBCFA0B" w14:textId="77777777" w:rsidTr="00F6159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A6BF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77A3" w14:textId="315219AB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75B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DA1A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BFE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046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59B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509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8B6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A54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</w:tr>
      <w:tr w:rsidR="000867DC" w:rsidRPr="00094651" w14:paraId="580199B2" w14:textId="77777777" w:rsidTr="00F6159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157D3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4612" w14:textId="5E73A4CC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E34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D4B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59B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690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A13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7D9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1C2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9A0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0867DC" w:rsidRPr="00094651" w14:paraId="2343C625" w14:textId="77777777" w:rsidTr="00F6159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22B9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F9BB" w14:textId="57258A75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50A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E8B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8A5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585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E90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787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E71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14E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7</w:t>
            </w:r>
          </w:p>
        </w:tc>
      </w:tr>
      <w:tr w:rsidR="000867DC" w:rsidRPr="00094651" w14:paraId="3AC3642F" w14:textId="77777777" w:rsidTr="00F6159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53B13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4C9A" w14:textId="434F9F41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7DC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CA6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F22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D41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0FC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4F0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B42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6E3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</w:tr>
      <w:tr w:rsidR="000867DC" w:rsidRPr="00094651" w14:paraId="62DE0834" w14:textId="77777777" w:rsidTr="00F6159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727C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F84B" w14:textId="469FEAA4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45B7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499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AE2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F44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AB1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A21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300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D2F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</w:tr>
      <w:tr w:rsidR="000867DC" w:rsidRPr="00094651" w14:paraId="426367A1" w14:textId="77777777" w:rsidTr="000F2A43">
        <w:trPr>
          <w:trHeight w:val="290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D9A1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Co-incubation</w:t>
            </w:r>
          </w:p>
        </w:tc>
        <w:tc>
          <w:tcPr>
            <w:tcW w:w="6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F97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6AF0371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3240A6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  <w:p w14:paraId="08AED653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660F2A3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04931CE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3087677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6B589C7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83C5C97" w14:textId="7D7342E6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BB3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D758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300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177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520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AA0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D60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409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</w:tr>
      <w:tr w:rsidR="000867DC" w:rsidRPr="00094651" w14:paraId="51A2EB21" w14:textId="77777777" w:rsidTr="000F2A4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65D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3848" w14:textId="770EADFF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052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E788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21C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985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45E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66A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66F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F2F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7</w:t>
            </w:r>
          </w:p>
        </w:tc>
      </w:tr>
      <w:tr w:rsidR="000867DC" w:rsidRPr="00094651" w14:paraId="4D7886D4" w14:textId="77777777" w:rsidTr="000F2A4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33A2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1E2D" w14:textId="7D621E62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7CF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CB2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724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2F5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0DD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42D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A8A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5FF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3</w:t>
            </w:r>
          </w:p>
        </w:tc>
      </w:tr>
      <w:tr w:rsidR="000867DC" w:rsidRPr="00094651" w14:paraId="6F0793AD" w14:textId="77777777" w:rsidTr="000F2A4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4A9C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031C" w14:textId="166B3F39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2B1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6DCC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ED6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188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F50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CCC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D41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573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0867DC" w:rsidRPr="00094651" w14:paraId="66C76F4C" w14:textId="77777777" w:rsidTr="000F2A4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4FD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4FB7" w14:textId="77842B0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DA1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E66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5BD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85A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07C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01F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00D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423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0867DC" w:rsidRPr="00094651" w14:paraId="715AA38B" w14:textId="77777777" w:rsidTr="000F2A4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5AF7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67E8" w14:textId="1480A7FF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1CE7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99C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CC5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56B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536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2A0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450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D1A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</w:tr>
      <w:tr w:rsidR="000867DC" w:rsidRPr="00094651" w14:paraId="4F60FCD2" w14:textId="77777777" w:rsidTr="000F2A4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10E6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1F1F" w14:textId="5345413C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A75A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FF4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7A5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7DB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E53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71A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E56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CDC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</w:tr>
      <w:tr w:rsidR="000867DC" w:rsidRPr="00094651" w14:paraId="7D79B2A3" w14:textId="77777777" w:rsidTr="000F2A4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FE09A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4564" w14:textId="3CCBF825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F82E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B11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718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496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AEB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623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D47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C14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3</w:t>
            </w:r>
          </w:p>
        </w:tc>
      </w:tr>
      <w:tr w:rsidR="000867DC" w:rsidRPr="00094651" w14:paraId="5E9729F2" w14:textId="77777777" w:rsidTr="000F2A43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7073C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518E" w14:textId="042E9B58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766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06C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128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9AA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633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F6F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8F4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AB0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7</w:t>
            </w:r>
          </w:p>
        </w:tc>
      </w:tr>
      <w:tr w:rsidR="000867DC" w:rsidRPr="00094651" w14:paraId="3BF4837F" w14:textId="77777777" w:rsidTr="0041784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1132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481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  <w:p w14:paraId="087E8973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96BA903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23FC6A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3B6054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8F68A7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52A6D6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7B45D3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DB8FB77" w14:textId="5D68DB6C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C97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ADC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732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5A1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E8D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349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4E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73E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0</w:t>
            </w:r>
          </w:p>
        </w:tc>
      </w:tr>
      <w:tr w:rsidR="000867DC" w:rsidRPr="00094651" w14:paraId="0F086A52" w14:textId="77777777" w:rsidTr="0041784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851E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8B8C" w14:textId="45F4BC51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1D7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A95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F29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E34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91A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AD7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34E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3BD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7</w:t>
            </w:r>
          </w:p>
        </w:tc>
      </w:tr>
      <w:tr w:rsidR="000867DC" w:rsidRPr="00094651" w14:paraId="1138DB33" w14:textId="77777777" w:rsidTr="0041784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7CA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89E7" w14:textId="6EE1D2C0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331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E0D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1F4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9CB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3CB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3EF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B24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9BB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0</w:t>
            </w:r>
          </w:p>
        </w:tc>
      </w:tr>
      <w:tr w:rsidR="000867DC" w:rsidRPr="00094651" w14:paraId="00F1C001" w14:textId="77777777" w:rsidTr="0041784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DFDB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BD9" w14:textId="7412303A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FE8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741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365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BD9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D62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1B3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E0E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9C1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3</w:t>
            </w:r>
          </w:p>
        </w:tc>
      </w:tr>
      <w:tr w:rsidR="000867DC" w:rsidRPr="00094651" w14:paraId="319CC7A6" w14:textId="77777777" w:rsidTr="0041784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F9471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A817" w14:textId="4457E20E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550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726A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1EE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62C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6A9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7F4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22D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F1A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7</w:t>
            </w:r>
          </w:p>
        </w:tc>
      </w:tr>
      <w:tr w:rsidR="000867DC" w:rsidRPr="00094651" w14:paraId="5888CAB3" w14:textId="77777777" w:rsidTr="0041784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0152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94B6" w14:textId="70C025E6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CF81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42F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7D1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900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50F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915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710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137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0</w:t>
            </w:r>
          </w:p>
        </w:tc>
      </w:tr>
      <w:tr w:rsidR="000867DC" w:rsidRPr="00094651" w14:paraId="1756DBC9" w14:textId="77777777" w:rsidTr="0041784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50D85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6EA7" w14:textId="715DAFDF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AD2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524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9F4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0C3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592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BF0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45A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068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7</w:t>
            </w:r>
          </w:p>
        </w:tc>
      </w:tr>
      <w:tr w:rsidR="000867DC" w:rsidRPr="00094651" w14:paraId="6373F566" w14:textId="77777777" w:rsidTr="0041784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A5BB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C0C5" w14:textId="06CB0113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031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1B5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A2D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ABF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C91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9DA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DF0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840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</w:tr>
      <w:tr w:rsidR="000867DC" w:rsidRPr="00094651" w14:paraId="2577B5BE" w14:textId="77777777" w:rsidTr="0041784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3E7E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4BF4" w14:textId="711A81B3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A3E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EEE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D18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740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E7C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D8C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F9D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0D3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7</w:t>
            </w:r>
          </w:p>
        </w:tc>
      </w:tr>
      <w:tr w:rsidR="000867DC" w:rsidRPr="00094651" w14:paraId="109568CF" w14:textId="77777777" w:rsidTr="002A3FA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4028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1CA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276EF78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7CD812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1E13FC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9580078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016D343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6B378C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E2C1532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F62D4D4" w14:textId="0C3608E4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C1B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C80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64A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FF4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4CB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1E0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2E6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741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7</w:t>
            </w:r>
          </w:p>
        </w:tc>
      </w:tr>
      <w:tr w:rsidR="000867DC" w:rsidRPr="00094651" w14:paraId="1F065D0A" w14:textId="77777777" w:rsidTr="002A3FA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292B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FF5A" w14:textId="5F95D26A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FD5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67D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B6D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1D9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0E5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E91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FE9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3FA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</w:tr>
      <w:tr w:rsidR="000867DC" w:rsidRPr="00094651" w14:paraId="5D766325" w14:textId="77777777" w:rsidTr="002A3FA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FAE9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91E9" w14:textId="76736F95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8C9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04F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CF8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265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B4B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884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D82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06E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</w:tr>
      <w:tr w:rsidR="000867DC" w:rsidRPr="00094651" w14:paraId="2BB51823" w14:textId="77777777" w:rsidTr="002A3FA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6681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3365" w14:textId="7E5B3276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842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C90A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89C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8EF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038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1B0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B20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0E3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7</w:t>
            </w:r>
          </w:p>
        </w:tc>
      </w:tr>
      <w:tr w:rsidR="000867DC" w:rsidRPr="00094651" w14:paraId="22740E47" w14:textId="77777777" w:rsidTr="002A3FA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BC23E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A1F6" w14:textId="2F019A9F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213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67A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052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655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68B1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F69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B43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3B6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</w:tr>
      <w:tr w:rsidR="000867DC" w:rsidRPr="00094651" w14:paraId="30D8E31D" w14:textId="77777777" w:rsidTr="002A3FA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4792E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CD2E" w14:textId="05EB7394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0DAB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163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0AB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580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1C8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D5D8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6EA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A6F5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7</w:t>
            </w:r>
          </w:p>
        </w:tc>
      </w:tr>
      <w:tr w:rsidR="000867DC" w:rsidRPr="00094651" w14:paraId="4FB3B427" w14:textId="77777777" w:rsidTr="002A3FA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DAEC6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903C" w14:textId="1AB7111A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3160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191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C8A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1424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9DBF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54D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CB1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0BA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0867DC" w:rsidRPr="00094651" w14:paraId="583958F3" w14:textId="77777777" w:rsidTr="002A3FA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320DF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E9A5" w14:textId="2A77D076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4898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A70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10D7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B249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A4D6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8B93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341D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E85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7</w:t>
            </w:r>
          </w:p>
        </w:tc>
      </w:tr>
      <w:tr w:rsidR="000867DC" w:rsidRPr="00094651" w14:paraId="169DBFAF" w14:textId="77777777" w:rsidTr="002A3FAB">
        <w:trPr>
          <w:trHeight w:val="29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4FAD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5AD2" w14:textId="39433B58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DBE4" w14:textId="77777777" w:rsidR="000867DC" w:rsidRPr="00094651" w:rsidRDefault="000867DC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9D1B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0892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BB3A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996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6666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FB00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040C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FA0E" w14:textId="77777777" w:rsidR="000867DC" w:rsidRPr="00094651" w:rsidRDefault="000867DC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3</w:t>
            </w:r>
          </w:p>
        </w:tc>
      </w:tr>
    </w:tbl>
    <w:p w14:paraId="3CCF52D3" w14:textId="77777777" w:rsidR="00181640" w:rsidRPr="00094651" w:rsidRDefault="00181640" w:rsidP="00181640">
      <w:pPr>
        <w:rPr>
          <w:rFonts w:ascii="Times New Roman" w:hAnsi="Times New Roman" w:cs="Times New Roman"/>
        </w:rPr>
      </w:pPr>
    </w:p>
    <w:p w14:paraId="5B01200C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640"/>
    <w:rsid w:val="000867DC"/>
    <w:rsid w:val="00181640"/>
    <w:rsid w:val="001D7E97"/>
    <w:rsid w:val="002633A4"/>
    <w:rsid w:val="00424908"/>
    <w:rsid w:val="00736761"/>
    <w:rsid w:val="00830745"/>
    <w:rsid w:val="008C35C7"/>
    <w:rsid w:val="00971596"/>
    <w:rsid w:val="00C24D08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707849"/>
  <w15:chartTrackingRefBased/>
  <w15:docId w15:val="{B5B9DAC5-A657-4ABA-93C8-0B54DFA44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640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6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6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6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64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64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64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64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1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64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1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64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1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640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1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6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1</Words>
  <Characters>2010</Characters>
  <Application>Microsoft Office Word</Application>
  <DocSecurity>0</DocSecurity>
  <Lines>1005</Lines>
  <Paragraphs>50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3</cp:revision>
  <dcterms:created xsi:type="dcterms:W3CDTF">2024-12-03T01:07:00Z</dcterms:created>
  <dcterms:modified xsi:type="dcterms:W3CDTF">2024-12-03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f1c3e9-0f53-4f91-b411-e1be13ce7c0f</vt:lpwstr>
  </property>
</Properties>
</file>